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ig. S1 Overview of the scRNA-seq dataset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2C70">
        <w:rPr>
          <w:rFonts w:ascii="Arial" w:hAnsi="Arial" w:cs="Arial"/>
          <w:sz w:val="24"/>
          <w:szCs w:val="24"/>
        </w:rPr>
        <w:t xml:space="preserve">(A) Dotplot showing the marker gene expression of major cell populations. (B) Gene number (upper) and transcripts number (lower) of major cell populations. (C-D) Cell number (upper) and cell composition (lower) of each sample. </w:t>
      </w:r>
    </w:p>
    <w:p w:rsidR="00FC64A5" w:rsidRPr="00DF137A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</w:t>
      </w:r>
      <w:r w:rsidRPr="00DF137A">
        <w:rPr>
          <w:rFonts w:ascii="Arial" w:hAnsi="Arial" w:cs="Arial"/>
          <w:b/>
          <w:bCs/>
          <w:sz w:val="24"/>
          <w:szCs w:val="24"/>
        </w:rPr>
        <w:t>ig. S2 Marker gene expression of subpopulations</w:t>
      </w:r>
    </w:p>
    <w:p w:rsidR="00FC64A5" w:rsidRPr="00DF137A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37A">
        <w:rPr>
          <w:rFonts w:ascii="Arial" w:hAnsi="Arial" w:cs="Arial"/>
          <w:sz w:val="24"/>
          <w:szCs w:val="24"/>
        </w:rPr>
        <w:t>(A-F) Matrixplot showing marker gene expression of total T cells (A), γδ T cells (B), Natural Killer cells (NK) (C), B cells (D), monocytes (E), dendritic cells (DCs) (F). Gene expression are scaled between 0 and 1.</w:t>
      </w:r>
    </w:p>
    <w:p w:rsidR="00FC64A5" w:rsidRPr="00DF137A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DF137A">
        <w:rPr>
          <w:rFonts w:ascii="Arial" w:hAnsi="Arial" w:cs="Arial"/>
          <w:b/>
          <w:bCs/>
          <w:sz w:val="24"/>
          <w:szCs w:val="24"/>
        </w:rPr>
        <w:t>Fig. S3 Comparison of cell frequency between different timepoints</w:t>
      </w:r>
    </w:p>
    <w:p w:rsidR="00FC64A5" w:rsidRPr="00DF137A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37A">
        <w:rPr>
          <w:rFonts w:ascii="Arial" w:hAnsi="Arial" w:cs="Arial"/>
          <w:sz w:val="24"/>
          <w:szCs w:val="24"/>
        </w:rPr>
        <w:t>(A-D) Comparison the frequency of lymphocytes (A), myeloid cells (B), HSCs (</w:t>
      </w:r>
      <w:r w:rsidRPr="00DF137A">
        <w:rPr>
          <w:rFonts w:ascii="Arial" w:hAnsi="Arial" w:cs="Arial"/>
          <w:sz w:val="24"/>
          <w:szCs w:val="24"/>
        </w:rPr>
        <w:br/>
        <w:t>C), and Prolif. cells (D). Each dot represents one sample and is colored by the remission status of the patient.</w:t>
      </w:r>
      <w:r w:rsidRPr="00DF137A">
        <w:rPr>
          <w:rFonts w:ascii="Calibri" w:hAnsi="Calibri" w:cs="Times New Roman"/>
          <w:sz w:val="24"/>
          <w:szCs w:val="24"/>
        </w:rPr>
        <w:t xml:space="preserve"> </w:t>
      </w:r>
      <w:r w:rsidRPr="00A82C70">
        <w:rPr>
          <w:rFonts w:ascii="Arial" w:hAnsi="Arial" w:cs="Arial"/>
          <w:color w:val="000000"/>
          <w:sz w:val="24"/>
          <w:szCs w:val="24"/>
        </w:rPr>
        <w:t>P-values were calculated using a two-sided paired Student’s t-test</w:t>
      </w:r>
      <w:r w:rsidRPr="00DF137A">
        <w:rPr>
          <w:rFonts w:ascii="Arial" w:hAnsi="Arial" w:cs="Arial"/>
          <w:sz w:val="24"/>
          <w:szCs w:val="24"/>
        </w:rPr>
        <w:t xml:space="preserve"> and adjusted by Bonferroni correction.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ig. S4 Comparison of subtype frequency between different timepoints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2C70">
        <w:rPr>
          <w:rFonts w:ascii="Arial" w:hAnsi="Arial" w:cs="Arial"/>
          <w:sz w:val="24"/>
          <w:szCs w:val="24"/>
        </w:rPr>
        <w:t>(A-J) Comparison the frequency of CD4</w:t>
      </w:r>
      <w:r w:rsidRPr="00A82C70">
        <w:rPr>
          <w:rFonts w:ascii="Arial" w:hAnsi="Arial" w:cs="Arial"/>
          <w:sz w:val="24"/>
          <w:szCs w:val="24"/>
          <w:vertAlign w:val="superscript"/>
        </w:rPr>
        <w:t>+</w:t>
      </w:r>
      <w:r w:rsidRPr="00A82C70">
        <w:rPr>
          <w:rFonts w:ascii="Arial" w:hAnsi="Arial" w:cs="Arial"/>
          <w:sz w:val="24"/>
          <w:szCs w:val="24"/>
        </w:rPr>
        <w:t xml:space="preserve"> T cells (A), CD8</w:t>
      </w:r>
      <w:r w:rsidRPr="00A82C70">
        <w:rPr>
          <w:rFonts w:ascii="Arial" w:hAnsi="Arial" w:cs="Arial"/>
          <w:sz w:val="24"/>
          <w:szCs w:val="24"/>
          <w:vertAlign w:val="superscript"/>
        </w:rPr>
        <w:t>+</w:t>
      </w:r>
      <w:r w:rsidRPr="00A82C70">
        <w:rPr>
          <w:rFonts w:ascii="Arial" w:hAnsi="Arial" w:cs="Arial"/>
          <w:sz w:val="24"/>
          <w:szCs w:val="24"/>
        </w:rPr>
        <w:t xml:space="preserve"> T cells (B), innate T cells (</w:t>
      </w:r>
      <w:r w:rsidRPr="00A82C70">
        <w:rPr>
          <w:rFonts w:ascii="Arial" w:hAnsi="Arial" w:cs="Arial"/>
          <w:sz w:val="24"/>
          <w:szCs w:val="24"/>
        </w:rPr>
        <w:br/>
        <w:t xml:space="preserve">C), Vδ2neg γδ T cells (D), Vδ2 γδ T cells (E), NK cells (F), B cells (G), monocytes (H), and DCs (I-J). Each dot represents one sample and is colored by the remission status of the patient. </w:t>
      </w:r>
      <w:r w:rsidRPr="00A82C70">
        <w:rPr>
          <w:rFonts w:ascii="Arial" w:hAnsi="Arial" w:cs="Arial"/>
          <w:color w:val="000000"/>
          <w:sz w:val="24"/>
          <w:szCs w:val="24"/>
        </w:rPr>
        <w:t>P-values were calculated using a two-sided paired Student’s t-test</w:t>
      </w:r>
      <w:r w:rsidRPr="00A82C70">
        <w:rPr>
          <w:rFonts w:ascii="Arial" w:hAnsi="Arial" w:cs="Arial"/>
          <w:sz w:val="24"/>
          <w:szCs w:val="24"/>
        </w:rPr>
        <w:t xml:space="preserve"> and adjusted by Bonferroni correction. *: p &lt; 0.05, **: p &lt; 0.01.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ig. S5 Overview of immune repertoire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2C70">
        <w:rPr>
          <w:rFonts w:ascii="Arial" w:hAnsi="Arial" w:cs="Arial"/>
          <w:sz w:val="24"/>
          <w:szCs w:val="24"/>
        </w:rPr>
        <w:lastRenderedPageBreak/>
        <w:t>(A-C) The number of barcodes and clonotypes of TCR β chain (A), TCR δ chain (B), and BCR IGH chain (C) of each sample. (D-E) The overlap of TCR β clonotypes between different donors (D) or between different timepoints (E). (F-G) The overlap of TCR δ clonotypes between different donors (F) or between different timepoints (G). (H-J) The overlap and clonality of indicated clones between different timepoints.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>Supplementary Fig. S6 Overview of residual host-derived cells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2C70">
        <w:rPr>
          <w:rFonts w:ascii="Arial" w:hAnsi="Arial" w:cs="Arial"/>
          <w:sz w:val="24"/>
          <w:szCs w:val="24"/>
        </w:rPr>
        <w:t xml:space="preserve">(A) Pie plot showing the cell composition of timepoints. Cell number and percentage are indicated.  (B-C) The frequencies (B) and normalized frequencies (C) of residual host-derived cells from indicated samples same as that in Fig. 3B. The numbers on the top of the bar are the absolute cell number of the residual host-derived cells (B) or proportion of T cells (C). Bars are colored by cell type. 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 xml:space="preserve">Supplementary Fig. S7 </w:t>
      </w:r>
      <w:r w:rsidRPr="00A82C70">
        <w:rPr>
          <w:rFonts w:ascii="Arial" w:hAnsi="Arial" w:cs="Arial"/>
          <w:b/>
          <w:bCs/>
          <w:sz w:val="24"/>
          <w:szCs w:val="24"/>
        </w:rPr>
        <w:tab/>
        <w:t xml:space="preserve">Definition of </w:t>
      </w:r>
      <w:r w:rsidRPr="00A82C70">
        <w:rPr>
          <w:rFonts w:ascii="Arial" w:hAnsi="Arial" w:cs="Arial"/>
          <w:b/>
          <w:bCs/>
          <w:i/>
          <w:iCs/>
          <w:sz w:val="24"/>
          <w:szCs w:val="24"/>
        </w:rPr>
        <w:t>MDGA1</w:t>
      </w:r>
      <w:r w:rsidRPr="00A82C70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A82C70">
        <w:rPr>
          <w:rFonts w:ascii="Arial" w:hAnsi="Arial" w:cs="Arial"/>
          <w:b/>
          <w:bCs/>
          <w:sz w:val="24"/>
          <w:szCs w:val="24"/>
        </w:rPr>
        <w:t xml:space="preserve"> T and NK cells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2C70">
        <w:rPr>
          <w:rFonts w:ascii="Arial" w:hAnsi="Arial" w:cs="Arial"/>
          <w:sz w:val="24"/>
          <w:szCs w:val="24"/>
        </w:rPr>
        <w:t xml:space="preserve">(A-B) Violin plot showing the expression of </w:t>
      </w:r>
      <w:r w:rsidRPr="00A82C70">
        <w:rPr>
          <w:rFonts w:ascii="Arial" w:hAnsi="Arial" w:cs="Arial"/>
          <w:i/>
          <w:iCs/>
          <w:sz w:val="24"/>
          <w:szCs w:val="24"/>
        </w:rPr>
        <w:t>MDGA1</w:t>
      </w:r>
      <w:r w:rsidRPr="00A82C70">
        <w:rPr>
          <w:rFonts w:ascii="Arial" w:hAnsi="Arial" w:cs="Arial"/>
          <w:sz w:val="24"/>
          <w:szCs w:val="24"/>
        </w:rPr>
        <w:t xml:space="preserve"> on T cells (A) and NK cells (B). Cell with expression above the red dashed line (y = 0.2) was defined as MDGA1</w:t>
      </w:r>
      <w:r w:rsidRPr="00A82C70">
        <w:rPr>
          <w:rFonts w:ascii="Arial" w:hAnsi="Arial" w:cs="Arial"/>
          <w:sz w:val="24"/>
          <w:szCs w:val="24"/>
          <w:vertAlign w:val="superscript"/>
        </w:rPr>
        <w:t>+</w:t>
      </w:r>
      <w:r w:rsidRPr="00A82C70">
        <w:rPr>
          <w:rFonts w:ascii="Arial" w:hAnsi="Arial" w:cs="Arial"/>
          <w:sz w:val="24"/>
          <w:szCs w:val="24"/>
        </w:rPr>
        <w:t>.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 xml:space="preserve">Supplementary Fig. S8 </w:t>
      </w:r>
      <w:r w:rsidRPr="00A82C70">
        <w:rPr>
          <w:rFonts w:ascii="Arial" w:hAnsi="Arial" w:cs="Arial"/>
          <w:b/>
          <w:bCs/>
          <w:sz w:val="24"/>
          <w:szCs w:val="24"/>
        </w:rPr>
        <w:tab/>
        <w:t xml:space="preserve">Validation of </w:t>
      </w:r>
      <w:r w:rsidRPr="00A82C70">
        <w:rPr>
          <w:rFonts w:ascii="Arial" w:hAnsi="Arial" w:cs="Arial"/>
          <w:b/>
          <w:bCs/>
          <w:i/>
          <w:iCs/>
          <w:sz w:val="24"/>
          <w:szCs w:val="24"/>
        </w:rPr>
        <w:t>MDGA1</w:t>
      </w:r>
      <w:r w:rsidRPr="00A82C70">
        <w:rPr>
          <w:rFonts w:ascii="Arial" w:hAnsi="Arial" w:cs="Arial"/>
          <w:b/>
          <w:bCs/>
          <w:sz w:val="24"/>
          <w:szCs w:val="24"/>
        </w:rPr>
        <w:t xml:space="preserve"> expression in T cells from patients with acute GvHD after allogeneic hematopoietic stem cell transplantation by qPCR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color w:val="1A1A1A"/>
          <w:sz w:val="24"/>
          <w:szCs w:val="24"/>
          <w:shd w:val="clear" w:color="auto" w:fill="FFFFFF"/>
        </w:rPr>
      </w:pPr>
      <w:r w:rsidRPr="00A82C70">
        <w:rPr>
          <w:rFonts w:ascii="Arial" w:hAnsi="Arial" w:cs="Arial"/>
          <w:color w:val="1A1A1A"/>
          <w:sz w:val="24"/>
          <w:szCs w:val="24"/>
          <w:shd w:val="clear" w:color="auto" w:fill="FFFFFF"/>
        </w:rPr>
        <w:t xml:space="preserve">Comparison of normalized </w:t>
      </w:r>
      <w:r w:rsidRPr="00A82C70">
        <w:rPr>
          <w:rFonts w:ascii="Arial" w:hAnsi="Arial" w:cs="Arial"/>
          <w:i/>
          <w:iCs/>
          <w:color w:val="1A1A1A"/>
          <w:sz w:val="24"/>
          <w:szCs w:val="24"/>
          <w:shd w:val="clear" w:color="auto" w:fill="FFFFFF"/>
        </w:rPr>
        <w:t>MDGA1</w:t>
      </w:r>
      <w:r w:rsidRPr="00A82C70">
        <w:rPr>
          <w:rFonts w:ascii="Arial" w:hAnsi="Arial" w:cs="Arial"/>
          <w:color w:val="1A1A1A"/>
          <w:sz w:val="24"/>
          <w:szCs w:val="24"/>
          <w:shd w:val="clear" w:color="auto" w:fill="FFFFFF"/>
        </w:rPr>
        <w:t xml:space="preserve"> expression of T cells between patients with and without aGvHD. Each dot represents one patient. P-values were calculated using a two-sided Student’s t-test.</w:t>
      </w:r>
    </w:p>
    <w:p w:rsidR="00FC64A5" w:rsidRPr="00A82C70" w:rsidRDefault="00FC64A5" w:rsidP="00FC64A5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C70"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 w:rsidRPr="00137F6D">
        <w:rPr>
          <w:rFonts w:ascii="Arial" w:hAnsi="Arial" w:cs="Arial"/>
          <w:b/>
          <w:bCs/>
          <w:sz w:val="24"/>
          <w:szCs w:val="24"/>
        </w:rPr>
        <w:t xml:space="preserve">S9 </w:t>
      </w:r>
      <w:r w:rsidRPr="00A82C70">
        <w:rPr>
          <w:rFonts w:ascii="Arial" w:hAnsi="Arial" w:cs="Arial"/>
          <w:b/>
          <w:bCs/>
          <w:sz w:val="24"/>
          <w:szCs w:val="24"/>
        </w:rPr>
        <w:tab/>
        <w:t>Characterization of ADGRG1 expression on γδ T cells</w:t>
      </w:r>
    </w:p>
    <w:p w:rsidR="00FC64A5" w:rsidRPr="00A82C70" w:rsidRDefault="00FC64A5" w:rsidP="00FC64A5">
      <w:pPr>
        <w:spacing w:line="480" w:lineRule="auto"/>
        <w:jc w:val="both"/>
        <w:rPr>
          <w:rFonts w:ascii="Arial" w:hAnsi="Arial" w:cs="Arial"/>
          <w:color w:val="1A1A1A"/>
          <w:sz w:val="24"/>
          <w:szCs w:val="24"/>
          <w:shd w:val="clear" w:color="auto" w:fill="FFFFFF"/>
        </w:rPr>
      </w:pPr>
      <w:r w:rsidRPr="00A82C70">
        <w:rPr>
          <w:rFonts w:ascii="Arial" w:hAnsi="Arial" w:cs="Arial"/>
          <w:color w:val="1A1A1A"/>
          <w:sz w:val="24"/>
          <w:szCs w:val="24"/>
          <w:shd w:val="clear" w:color="auto" w:fill="FFFFFF"/>
        </w:rPr>
        <w:t>(A) Dot plot showing the cytotoxicity-related gene expression on γδ T cell subtypes.</w:t>
      </w:r>
    </w:p>
    <w:p w:rsidR="00EB29EB" w:rsidRDefault="00FC64A5" w:rsidP="00FC64A5">
      <w:r w:rsidRPr="00A82C70">
        <w:rPr>
          <w:rFonts w:ascii="Arial" w:hAnsi="Arial" w:cs="Arial"/>
          <w:color w:val="1A1A1A"/>
          <w:sz w:val="24"/>
          <w:szCs w:val="24"/>
          <w:shd w:val="clear" w:color="auto" w:fill="FFFFFF"/>
        </w:rPr>
        <w:t>(B-E) Normalized gene expression on the T cell UMAP.</w:t>
      </w:r>
      <w:bookmarkStart w:id="0" w:name="_GoBack"/>
      <w:bookmarkEnd w:id="0"/>
    </w:p>
    <w:sectPr w:rsidR="00EB2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4A5"/>
    <w:rsid w:val="00021F4F"/>
    <w:rsid w:val="000228DC"/>
    <w:rsid w:val="00033AEE"/>
    <w:rsid w:val="000408EA"/>
    <w:rsid w:val="0004278A"/>
    <w:rsid w:val="000429E8"/>
    <w:rsid w:val="0004779D"/>
    <w:rsid w:val="00052F3B"/>
    <w:rsid w:val="0009416F"/>
    <w:rsid w:val="000971F0"/>
    <w:rsid w:val="000C30CF"/>
    <w:rsid w:val="000E2392"/>
    <w:rsid w:val="000F33B2"/>
    <w:rsid w:val="00100973"/>
    <w:rsid w:val="0012504A"/>
    <w:rsid w:val="00126B1D"/>
    <w:rsid w:val="00137688"/>
    <w:rsid w:val="0015195A"/>
    <w:rsid w:val="001638C7"/>
    <w:rsid w:val="0016537C"/>
    <w:rsid w:val="00166833"/>
    <w:rsid w:val="00166E2D"/>
    <w:rsid w:val="0017391C"/>
    <w:rsid w:val="001A34F5"/>
    <w:rsid w:val="001A5554"/>
    <w:rsid w:val="001B2C6A"/>
    <w:rsid w:val="001F672F"/>
    <w:rsid w:val="0020068A"/>
    <w:rsid w:val="0020616C"/>
    <w:rsid w:val="00214683"/>
    <w:rsid w:val="00226818"/>
    <w:rsid w:val="00226E61"/>
    <w:rsid w:val="00234A4E"/>
    <w:rsid w:val="0024291B"/>
    <w:rsid w:val="002520D8"/>
    <w:rsid w:val="002701CB"/>
    <w:rsid w:val="00272EAA"/>
    <w:rsid w:val="00280A0E"/>
    <w:rsid w:val="002A0474"/>
    <w:rsid w:val="002A249C"/>
    <w:rsid w:val="002B5F5C"/>
    <w:rsid w:val="002B7E71"/>
    <w:rsid w:val="002F457B"/>
    <w:rsid w:val="003045F5"/>
    <w:rsid w:val="00306C45"/>
    <w:rsid w:val="00321DB9"/>
    <w:rsid w:val="00331067"/>
    <w:rsid w:val="003530CE"/>
    <w:rsid w:val="00374650"/>
    <w:rsid w:val="00376C42"/>
    <w:rsid w:val="00386647"/>
    <w:rsid w:val="0039020C"/>
    <w:rsid w:val="003A0F62"/>
    <w:rsid w:val="003E752D"/>
    <w:rsid w:val="0041062A"/>
    <w:rsid w:val="00450431"/>
    <w:rsid w:val="00455C2F"/>
    <w:rsid w:val="004817A9"/>
    <w:rsid w:val="00483683"/>
    <w:rsid w:val="00490AB1"/>
    <w:rsid w:val="00492727"/>
    <w:rsid w:val="00494669"/>
    <w:rsid w:val="004A3B93"/>
    <w:rsid w:val="004D7D0E"/>
    <w:rsid w:val="005003EC"/>
    <w:rsid w:val="00501E60"/>
    <w:rsid w:val="00506CE8"/>
    <w:rsid w:val="005106E8"/>
    <w:rsid w:val="0053543D"/>
    <w:rsid w:val="00552DED"/>
    <w:rsid w:val="005549F6"/>
    <w:rsid w:val="0055524B"/>
    <w:rsid w:val="005661F8"/>
    <w:rsid w:val="00595DED"/>
    <w:rsid w:val="005C1659"/>
    <w:rsid w:val="006003E4"/>
    <w:rsid w:val="00606698"/>
    <w:rsid w:val="00632756"/>
    <w:rsid w:val="00637765"/>
    <w:rsid w:val="0068341B"/>
    <w:rsid w:val="00686523"/>
    <w:rsid w:val="006D502A"/>
    <w:rsid w:val="00704F3D"/>
    <w:rsid w:val="00710AAD"/>
    <w:rsid w:val="00733345"/>
    <w:rsid w:val="0076440D"/>
    <w:rsid w:val="00772EEF"/>
    <w:rsid w:val="007752DF"/>
    <w:rsid w:val="00776D77"/>
    <w:rsid w:val="007A2393"/>
    <w:rsid w:val="007B48BF"/>
    <w:rsid w:val="007E1F8D"/>
    <w:rsid w:val="0080493F"/>
    <w:rsid w:val="008206A8"/>
    <w:rsid w:val="0086285B"/>
    <w:rsid w:val="00874422"/>
    <w:rsid w:val="008768FF"/>
    <w:rsid w:val="008A134F"/>
    <w:rsid w:val="008A2D54"/>
    <w:rsid w:val="008C2710"/>
    <w:rsid w:val="008D0E65"/>
    <w:rsid w:val="008E16DB"/>
    <w:rsid w:val="00907909"/>
    <w:rsid w:val="00910E59"/>
    <w:rsid w:val="00916DEC"/>
    <w:rsid w:val="00935DDC"/>
    <w:rsid w:val="00945D1C"/>
    <w:rsid w:val="009463A5"/>
    <w:rsid w:val="009A0479"/>
    <w:rsid w:val="009B05CB"/>
    <w:rsid w:val="00A13E09"/>
    <w:rsid w:val="00A31963"/>
    <w:rsid w:val="00A53A86"/>
    <w:rsid w:val="00A7320C"/>
    <w:rsid w:val="00A93AEA"/>
    <w:rsid w:val="00A97317"/>
    <w:rsid w:val="00AD78BD"/>
    <w:rsid w:val="00AE7D04"/>
    <w:rsid w:val="00B10704"/>
    <w:rsid w:val="00B1285E"/>
    <w:rsid w:val="00B3030B"/>
    <w:rsid w:val="00B43977"/>
    <w:rsid w:val="00B752C6"/>
    <w:rsid w:val="00B767D9"/>
    <w:rsid w:val="00BA63DA"/>
    <w:rsid w:val="00BD65FE"/>
    <w:rsid w:val="00BE39A2"/>
    <w:rsid w:val="00C145D9"/>
    <w:rsid w:val="00CA6A02"/>
    <w:rsid w:val="00CF2646"/>
    <w:rsid w:val="00D415E7"/>
    <w:rsid w:val="00D474E0"/>
    <w:rsid w:val="00DE01E7"/>
    <w:rsid w:val="00E337D4"/>
    <w:rsid w:val="00E4722F"/>
    <w:rsid w:val="00E74D81"/>
    <w:rsid w:val="00E91DCD"/>
    <w:rsid w:val="00EB29EB"/>
    <w:rsid w:val="00ED1802"/>
    <w:rsid w:val="00F0641F"/>
    <w:rsid w:val="00F34F3F"/>
    <w:rsid w:val="00F401D8"/>
    <w:rsid w:val="00F623D9"/>
    <w:rsid w:val="00F73C63"/>
    <w:rsid w:val="00F81958"/>
    <w:rsid w:val="00FA49CC"/>
    <w:rsid w:val="00FB10E0"/>
    <w:rsid w:val="00FC64A5"/>
    <w:rsid w:val="00FD7547"/>
    <w:rsid w:val="00FE0DCB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1-08T01:20:00Z</dcterms:created>
  <dcterms:modified xsi:type="dcterms:W3CDTF">2025-11-08T01:20:00Z</dcterms:modified>
</cp:coreProperties>
</file>